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tative functions of pea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YB, NAC, AP2/ER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ranscription fa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7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09"/>
        <w:gridCol w:w="1110"/>
        <w:gridCol w:w="1754"/>
        <w:gridCol w:w="1836"/>
        <w:gridCol w:w="20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 ID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fferential expression</w:t>
            </w:r>
          </w:p>
        </w:tc>
        <w:tc>
          <w:tcPr>
            <w:tcW w:w="17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A .thalian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and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ther plants</w:t>
            </w:r>
            <w:bookmarkStart w:id="0" w:name="_GoBack"/>
            <w:bookmarkEnd w:id="0"/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unctions</w:t>
            </w:r>
          </w:p>
        </w:tc>
        <w:tc>
          <w:tcPr>
            <w:tcW w:w="20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YB gen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family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5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892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442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88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tress respons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Abe et al. (2003); Devaiah et al. (20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094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HL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gulate plant transcriptional response to Pi starvati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u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20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1095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Involved in cold stress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toleranc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Agarwal et al. (2006) Reyes and Chua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(20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41525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6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espond to environmen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stres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affael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et al. (20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Seo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and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Park.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(20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438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and 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144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9864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5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1888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2528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and 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073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892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0726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929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6685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and 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5982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659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15"/>
                <w:szCs w:val="15"/>
                <w:vertAlign w:val="baseline"/>
                <w:lang w:val="en-US" w:eastAsia="zh-CN" w:bidi="ar-SA"/>
              </w:rPr>
              <w:t>PtMYB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egulation of secondary wall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biosynthesi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Zho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et al. (2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1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659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8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egulation of secondary wall, cellulose and lignin biosynthesi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Zho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et al. (2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1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781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At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4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egulation of secondary wall, cellulose and lignin biosynthesi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Zho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et al. (2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1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231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1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8748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449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1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8701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12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831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1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7035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MYB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9687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AC gene fami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486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4864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04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8584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AtNST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egulation of lignin biosynthesi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itsuda et al., 2005; Yang et al., 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5898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233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711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8436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8565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C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450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C8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223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NAC1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3223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P2/ERF gene fami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5697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742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8367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957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530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0396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094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6049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1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136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1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2024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ERF34, DcERF2,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ERF7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egulate lignin biosynthesi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Jorma et al., 2013; Soichi et al., 2008; Lee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1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2783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SHN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egulate lignin biosynthesi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mbavaram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et al.,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1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550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RF3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ERF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739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ow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AP2-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0108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AP2-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5227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rAP2-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9788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brAP2-24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br015291.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*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jAP2-1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egulate lignin biosynthesis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Ze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et al., 2015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246C62"/>
    <w:rsid w:val="1ABF4BFA"/>
    <w:rsid w:val="573D76A5"/>
    <w:rsid w:val="6B246C62"/>
    <w:rsid w:val="7A8A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08:37:00Z</dcterms:created>
  <dc:creator>(o´ω`o)</dc:creator>
  <cp:lastModifiedBy>Administrator</cp:lastModifiedBy>
  <dcterms:modified xsi:type="dcterms:W3CDTF">2019-09-03T07:2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